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027D0" w14:textId="77777777" w:rsidR="0053350A" w:rsidRPr="007910A9" w:rsidRDefault="0053350A" w:rsidP="0053350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sz w:val="24"/>
          <w:szCs w:val="24"/>
        </w:rPr>
        <w:t>Supplementary Figures:</w:t>
      </w:r>
    </w:p>
    <w:p w14:paraId="14441A4D" w14:textId="77777777" w:rsidR="0053350A" w:rsidRPr="007910A9" w:rsidRDefault="0053350A" w:rsidP="0053350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F25A99" wp14:editId="3A8A7719">
                <wp:simplePos x="0" y="0"/>
                <wp:positionH relativeFrom="rightMargin">
                  <wp:posOffset>178523</wp:posOffset>
                </wp:positionH>
                <wp:positionV relativeFrom="paragraph">
                  <wp:posOffset>369570</wp:posOffset>
                </wp:positionV>
                <wp:extent cx="404495" cy="242570"/>
                <wp:effectExtent l="0" t="0" r="0" b="5080"/>
                <wp:wrapNone/>
                <wp:docPr id="2015624617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242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E34BF2" w14:textId="77777777" w:rsidR="0053350A" w:rsidRPr="00423B2F" w:rsidRDefault="0053350A" w:rsidP="0053350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23B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1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F25A99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left:0;text-align:left;margin-left:14.05pt;margin-top:29.1pt;width:31.85pt;height:19.1pt;z-index:25166131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" fillcolor="white [3201]" stroked="f" strokeweight=".5pt">
                <v:textbox>
                  <w:txbxContent>
                    <w:p w14:paraId="17E34BF2" w14:textId="77777777" w:rsidR="0053350A" w:rsidRPr="00423B2F" w:rsidRDefault="0053350A" w:rsidP="0053350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23B2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1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41C3FBB4" w14:textId="2EEF70C9" w:rsidR="0053350A" w:rsidRPr="007910A9" w:rsidRDefault="0053350A" w:rsidP="005335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07D9EA" wp14:editId="613FCC0F">
                <wp:simplePos x="0" y="0"/>
                <wp:positionH relativeFrom="column">
                  <wp:posOffset>4403958</wp:posOffset>
                </wp:positionH>
                <wp:positionV relativeFrom="paragraph">
                  <wp:posOffset>4445</wp:posOffset>
                </wp:positionV>
                <wp:extent cx="445625" cy="260430"/>
                <wp:effectExtent l="0" t="0" r="0" b="6350"/>
                <wp:wrapNone/>
                <wp:docPr id="936829425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625" cy="260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4A4483" w14:textId="77777777" w:rsidR="0053350A" w:rsidRPr="00423B2F" w:rsidRDefault="0053350A" w:rsidP="0053350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23B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1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7D9EA" id="_x0000_s1027" type="#_x0000_t202" style="position:absolute;left:0;text-align:left;margin-left:346.75pt;margin-top:.35pt;width:35.1pt;height:2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" fillcolor="white [3201]" stroked="f" strokeweight=".5pt">
                <v:textbox>
                  <w:txbxContent>
                    <w:p w14:paraId="474A4483" w14:textId="77777777" w:rsidR="0053350A" w:rsidRPr="00423B2F" w:rsidRDefault="0053350A" w:rsidP="0053350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23B2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1c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844492" wp14:editId="58478F2C">
                <wp:simplePos x="0" y="0"/>
                <wp:positionH relativeFrom="column">
                  <wp:posOffset>2878528</wp:posOffset>
                </wp:positionH>
                <wp:positionV relativeFrom="paragraph">
                  <wp:posOffset>8600</wp:posOffset>
                </wp:positionV>
                <wp:extent cx="457200" cy="271780"/>
                <wp:effectExtent l="0" t="0" r="0" b="0"/>
                <wp:wrapNone/>
                <wp:docPr id="837111906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717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302E60" w14:textId="77777777" w:rsidR="0053350A" w:rsidRPr="00423B2F" w:rsidRDefault="0053350A" w:rsidP="0053350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23B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44492" id="_x0000_s1028" type="#_x0000_t202" style="position:absolute;left:0;text-align:left;margin-left:226.65pt;margin-top:.7pt;width:36pt;height:2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" fillcolor="white [3201]" stroked="f" strokeweight=".5pt">
                <v:textbox>
                  <w:txbxContent>
                    <w:p w14:paraId="51302E60" w14:textId="77777777" w:rsidR="0053350A" w:rsidRPr="00423B2F" w:rsidRDefault="0053350A" w:rsidP="0053350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23B2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1b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4C67AC" wp14:editId="2A31FF69">
                <wp:simplePos x="0" y="0"/>
                <wp:positionH relativeFrom="column">
                  <wp:posOffset>1226820</wp:posOffset>
                </wp:positionH>
                <wp:positionV relativeFrom="paragraph">
                  <wp:posOffset>6149</wp:posOffset>
                </wp:positionV>
                <wp:extent cx="468775" cy="248856"/>
                <wp:effectExtent l="0" t="0" r="7620" b="0"/>
                <wp:wrapNone/>
                <wp:docPr id="1695638552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775" cy="2488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85D640" w14:textId="77777777" w:rsidR="0053350A" w:rsidRPr="00423B2F" w:rsidRDefault="0053350A" w:rsidP="0053350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23B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4C67AC" id="_x0000_s1029" type="#_x0000_t202" style="position:absolute;left:0;text-align:left;margin-left:96.6pt;margin-top:.5pt;width:36.9pt;height:19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" fillcolor="white [3201]" stroked="f" strokeweight=".5pt">
                <v:textbox>
                  <w:txbxContent>
                    <w:p w14:paraId="2085D640" w14:textId="77777777" w:rsidR="0053350A" w:rsidRPr="00423B2F" w:rsidRDefault="0053350A" w:rsidP="0053350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23B2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1a</w:t>
                      </w:r>
                    </w:p>
                  </w:txbxContent>
                </v:textbox>
              </v:shape>
            </w:pict>
          </mc:Fallback>
        </mc:AlternateContent>
      </w:r>
      <w:r w:rsidR="004A602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C6A51D" wp14:editId="17DD6D49">
            <wp:extent cx="5799483" cy="1957653"/>
            <wp:effectExtent l="0" t="0" r="0" b="5080"/>
            <wp:docPr id="1838577263" name="Picture 51" descr="A diagram of a graph showing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577263" name="Picture 51" descr="A diagram of a graph showing a number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704" cy="1958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BF485" w14:textId="77777777" w:rsidR="0053350A" w:rsidRPr="007910A9" w:rsidRDefault="0053350A" w:rsidP="005335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037BFB" wp14:editId="73B82EDD">
                <wp:simplePos x="0" y="0"/>
                <wp:positionH relativeFrom="column">
                  <wp:posOffset>4851400</wp:posOffset>
                </wp:positionH>
                <wp:positionV relativeFrom="paragraph">
                  <wp:posOffset>250190</wp:posOffset>
                </wp:positionV>
                <wp:extent cx="431800" cy="381000"/>
                <wp:effectExtent l="0" t="0" r="6350" b="0"/>
                <wp:wrapNone/>
                <wp:docPr id="2115460539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52CB13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2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37BFB" id="_x0000_s1030" type="#_x0000_t202" style="position:absolute;margin-left:382pt;margin-top:19.7pt;width:34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" fillcolor="white [3201]" stroked="f" strokeweight=".5pt">
                <v:textbox>
                  <w:txbxContent>
                    <w:p w14:paraId="4752CB13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2b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EAB6AA" wp14:editId="766E84A0">
                <wp:simplePos x="0" y="0"/>
                <wp:positionH relativeFrom="column">
                  <wp:posOffset>2114550</wp:posOffset>
                </wp:positionH>
                <wp:positionV relativeFrom="paragraph">
                  <wp:posOffset>239395</wp:posOffset>
                </wp:positionV>
                <wp:extent cx="431800" cy="381000"/>
                <wp:effectExtent l="0" t="0" r="6350" b="0"/>
                <wp:wrapNone/>
                <wp:docPr id="1498723813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158F9F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2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AB6AA" id="_x0000_s1031" type="#_x0000_t202" style="position:absolute;margin-left:166.5pt;margin-top:18.85pt;width:34pt;height:3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" fillcolor="white [3201]" stroked="f" strokeweight=".5pt">
                <v:textbox>
                  <w:txbxContent>
                    <w:p w14:paraId="57158F9F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2a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78005AC5" w14:textId="77777777" w:rsidR="0053350A" w:rsidRPr="007910A9" w:rsidRDefault="0053350A" w:rsidP="0053350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E2EB7C" wp14:editId="0470A32E">
                <wp:simplePos x="0" y="0"/>
                <wp:positionH relativeFrom="column">
                  <wp:posOffset>4864100</wp:posOffset>
                </wp:positionH>
                <wp:positionV relativeFrom="paragraph">
                  <wp:posOffset>2247265</wp:posOffset>
                </wp:positionV>
                <wp:extent cx="431800" cy="381000"/>
                <wp:effectExtent l="0" t="0" r="6350" b="0"/>
                <wp:wrapNone/>
                <wp:docPr id="1860029535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D8EECC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2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2EB7C" id="_x0000_s1032" type="#_x0000_t202" style="position:absolute;left:0;text-align:left;margin-left:383pt;margin-top:176.95pt;width:34pt;height:3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" fillcolor="white [3201]" stroked="f" strokeweight=".5pt">
                <v:textbox>
                  <w:txbxContent>
                    <w:p w14:paraId="63D8EECC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2c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30D8DA" wp14:editId="1CFC056E">
            <wp:extent cx="5035070" cy="4716000"/>
            <wp:effectExtent l="0" t="0" r="0" b="8890"/>
            <wp:docPr id="733233932" name="Picture 19" descr="A diagram of a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233932" name="Picture 19" descr="A diagram of a cel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65"/>
                    <a:stretch/>
                  </pic:blipFill>
                  <pic:spPr bwMode="auto">
                    <a:xfrm>
                      <a:off x="0" y="0"/>
                      <a:ext cx="5035070" cy="47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72A35" w14:textId="77777777" w:rsidR="0053350A" w:rsidRDefault="0053350A" w:rsidP="005335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AC169" w14:textId="77777777" w:rsidR="0053350A" w:rsidRPr="007910A9" w:rsidRDefault="0053350A" w:rsidP="005335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AD47B" w14:textId="77777777" w:rsidR="0053350A" w:rsidRPr="007910A9" w:rsidRDefault="0053350A" w:rsidP="005335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B690589" wp14:editId="57061190">
                <wp:simplePos x="0" y="0"/>
                <wp:positionH relativeFrom="column">
                  <wp:posOffset>4978400</wp:posOffset>
                </wp:positionH>
                <wp:positionV relativeFrom="paragraph">
                  <wp:posOffset>273050</wp:posOffset>
                </wp:positionV>
                <wp:extent cx="431800" cy="260350"/>
                <wp:effectExtent l="0" t="0" r="6350" b="6350"/>
                <wp:wrapNone/>
                <wp:docPr id="1387947282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6E5016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3b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690589" id="_x0000_s1033" type="#_x0000_t202" style="position:absolute;margin-left:392pt;margin-top:21.5pt;width:34pt;height:2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" fillcolor="white [3201]" stroked="f" strokeweight=".5pt">
                <v:textbox>
                  <w:txbxContent>
                    <w:p w14:paraId="0E6E5016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3bv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DCB561" wp14:editId="14270B94">
                <wp:simplePos x="0" y="0"/>
                <wp:positionH relativeFrom="column">
                  <wp:posOffset>2241550</wp:posOffset>
                </wp:positionH>
                <wp:positionV relativeFrom="paragraph">
                  <wp:posOffset>273050</wp:posOffset>
                </wp:positionV>
                <wp:extent cx="431800" cy="317500"/>
                <wp:effectExtent l="0" t="0" r="6350" b="6350"/>
                <wp:wrapNone/>
                <wp:docPr id="83811138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B47D6C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3a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DCB561" id="_x0000_s1034" type="#_x0000_t202" style="position:absolute;margin-left:176.5pt;margin-top:21.5pt;width:34pt;height: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" fillcolor="white [3201]" stroked="f" strokeweight=".5pt">
                <v:textbox>
                  <w:txbxContent>
                    <w:p w14:paraId="45B47D6C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3av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sz w:val="24"/>
          <w:szCs w:val="24"/>
        </w:rPr>
        <w:t>S3</w:t>
      </w:r>
    </w:p>
    <w:p w14:paraId="38062590" w14:textId="77777777" w:rsidR="0053350A" w:rsidRPr="007910A9" w:rsidRDefault="0053350A" w:rsidP="005335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F3EF3A" wp14:editId="012D6256">
                <wp:simplePos x="0" y="0"/>
                <wp:positionH relativeFrom="column">
                  <wp:posOffset>4991100</wp:posOffset>
                </wp:positionH>
                <wp:positionV relativeFrom="paragraph">
                  <wp:posOffset>2336165</wp:posOffset>
                </wp:positionV>
                <wp:extent cx="431800" cy="317500"/>
                <wp:effectExtent l="0" t="0" r="6350" b="6350"/>
                <wp:wrapNone/>
                <wp:docPr id="59731836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C92D67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3c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3EF3A" id="_x0000_s1035" type="#_x0000_t202" style="position:absolute;left:0;text-align:left;margin-left:393pt;margin-top:183.95pt;width:34pt;height: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" fillcolor="white [3201]" stroked="f" strokeweight=".5pt">
                <v:textbox>
                  <w:txbxContent>
                    <w:p w14:paraId="7FC92D67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3cv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221DB0" wp14:editId="48D9B55E">
            <wp:extent cx="5000400" cy="4678344"/>
            <wp:effectExtent l="0" t="0" r="0" b="8255"/>
            <wp:docPr id="377587080" name="Picture 14" descr="A diagram of a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587080" name="Picture 14" descr="A diagram of a cel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400" cy="4678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BC599" w14:textId="77777777" w:rsidR="0053350A" w:rsidRPr="007910A9" w:rsidRDefault="0053350A" w:rsidP="005335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0FA094" wp14:editId="699027E7">
                <wp:simplePos x="0" y="0"/>
                <wp:positionH relativeFrom="column">
                  <wp:posOffset>1441450</wp:posOffset>
                </wp:positionH>
                <wp:positionV relativeFrom="paragraph">
                  <wp:posOffset>354330</wp:posOffset>
                </wp:positionV>
                <wp:extent cx="431800" cy="317500"/>
                <wp:effectExtent l="0" t="0" r="6350" b="6350"/>
                <wp:wrapNone/>
                <wp:docPr id="83585389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E7271E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4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FA094" id="_x0000_s1036" type="#_x0000_t202" style="position:absolute;margin-left:113.5pt;margin-top:27.9pt;width:34pt;height: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" fillcolor="white [3201]" stroked="f" strokeweight=".5pt">
                <v:textbox>
                  <w:txbxContent>
                    <w:p w14:paraId="18E7271E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4a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14:paraId="303878F1" w14:textId="77777777" w:rsidR="0053350A" w:rsidRPr="007910A9" w:rsidRDefault="0053350A" w:rsidP="005335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57B676" wp14:editId="71FFBC22">
                <wp:simplePos x="0" y="0"/>
                <wp:positionH relativeFrom="column">
                  <wp:posOffset>5651500</wp:posOffset>
                </wp:positionH>
                <wp:positionV relativeFrom="paragraph">
                  <wp:posOffset>8890</wp:posOffset>
                </wp:positionV>
                <wp:extent cx="431800" cy="317500"/>
                <wp:effectExtent l="0" t="0" r="6350" b="6350"/>
                <wp:wrapNone/>
                <wp:docPr id="528585973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95C073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4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7B676" id="_x0000_s1037" type="#_x0000_t202" style="position:absolute;left:0;text-align:left;margin-left:445pt;margin-top:.7pt;width:34pt;height: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" fillcolor="white [3201]" stroked="f" strokeweight=".5pt">
                <v:textbox>
                  <w:txbxContent>
                    <w:p w14:paraId="4E95C073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4c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E15A6F" wp14:editId="32575EB8">
                <wp:simplePos x="0" y="0"/>
                <wp:positionH relativeFrom="column">
                  <wp:posOffset>3429000</wp:posOffset>
                </wp:positionH>
                <wp:positionV relativeFrom="paragraph">
                  <wp:posOffset>8890</wp:posOffset>
                </wp:positionV>
                <wp:extent cx="431800" cy="317500"/>
                <wp:effectExtent l="0" t="0" r="6350" b="6350"/>
                <wp:wrapNone/>
                <wp:docPr id="299414339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7B6BF7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4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15A6F" id="_x0000_s1038" type="#_x0000_t202" style="position:absolute;left:0;text-align:left;margin-left:270pt;margin-top:.7pt;width:34pt;height: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" fillcolor="white [3201]" stroked="f" strokeweight=".5pt">
                <v:textbox>
                  <w:txbxContent>
                    <w:p w14:paraId="6D7B6BF7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4b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D97F33" wp14:editId="1EF1B6E0">
            <wp:extent cx="5731510" cy="2355492"/>
            <wp:effectExtent l="0" t="0" r="2540" b="6985"/>
            <wp:docPr id="581926018" name="Picture 16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926018" name="Picture 16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5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8480C8" w14:textId="77777777" w:rsidR="0053350A" w:rsidRDefault="0053350A" w:rsidP="005335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4D3A38" w14:textId="77777777" w:rsidR="0053350A" w:rsidRPr="007910A9" w:rsidRDefault="0053350A" w:rsidP="005335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BF4DB6" w14:textId="77777777" w:rsidR="0053350A" w:rsidRPr="007910A9" w:rsidRDefault="0053350A" w:rsidP="0053350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015FB4" wp14:editId="61C15C4C">
                <wp:simplePos x="0" y="0"/>
                <wp:positionH relativeFrom="column">
                  <wp:posOffset>4908550</wp:posOffset>
                </wp:positionH>
                <wp:positionV relativeFrom="paragraph">
                  <wp:posOffset>304800</wp:posOffset>
                </wp:positionV>
                <wp:extent cx="431800" cy="317500"/>
                <wp:effectExtent l="0" t="0" r="6350" b="6350"/>
                <wp:wrapNone/>
                <wp:docPr id="629246757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F6051B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5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15FB4" id="_x0000_s1039" type="#_x0000_t202" style="position:absolute;margin-left:386.5pt;margin-top:24pt;width:34pt;height: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" fillcolor="white [3201]" stroked="f" strokeweight=".5pt">
                <v:textbox>
                  <w:txbxContent>
                    <w:p w14:paraId="50F6051B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5b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FEBCA1" wp14:editId="34975158">
                <wp:simplePos x="0" y="0"/>
                <wp:positionH relativeFrom="column">
                  <wp:posOffset>2330450</wp:posOffset>
                </wp:positionH>
                <wp:positionV relativeFrom="paragraph">
                  <wp:posOffset>267335</wp:posOffset>
                </wp:positionV>
                <wp:extent cx="431800" cy="317500"/>
                <wp:effectExtent l="0" t="0" r="6350" b="6350"/>
                <wp:wrapNone/>
                <wp:docPr id="2033878730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A01EC6" w14:textId="77777777" w:rsidR="0053350A" w:rsidRPr="001B1B7F" w:rsidRDefault="0053350A" w:rsidP="005335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B1B7F">
                              <w:rPr>
                                <w:rFonts w:ascii="Times New Roman" w:hAnsi="Times New Roman" w:cs="Times New Roman"/>
                              </w:rPr>
                              <w:t>S5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EBCA1" id="_x0000_s1040" type="#_x0000_t202" style="position:absolute;margin-left:183.5pt;margin-top:21.05pt;width:34pt;height: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" fillcolor="white [3201]" stroked="f" strokeweight=".5pt">
                <v:textbox>
                  <w:txbxContent>
                    <w:p w14:paraId="61A01EC6" w14:textId="77777777" w:rsidR="0053350A" w:rsidRPr="001B1B7F" w:rsidRDefault="0053350A" w:rsidP="005335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B1B7F">
                        <w:rPr>
                          <w:rFonts w:ascii="Times New Roman" w:hAnsi="Times New Roman" w:cs="Times New Roman"/>
                        </w:rPr>
                        <w:t>S5a</w:t>
                      </w:r>
                    </w:p>
                  </w:txbxContent>
                </v:textbox>
              </v:shape>
            </w:pict>
          </mc:Fallback>
        </mc:AlternateContent>
      </w:r>
      <w:r w:rsidRPr="007910A9">
        <w:rPr>
          <w:rFonts w:ascii="Times New Roman" w:hAnsi="Times New Roman" w:cs="Times New Roman"/>
          <w:b/>
          <w:bCs/>
          <w:sz w:val="24"/>
          <w:szCs w:val="24"/>
        </w:rPr>
        <w:t>S5</w:t>
      </w:r>
    </w:p>
    <w:p w14:paraId="4A151C7A" w14:textId="77777777" w:rsidR="0053350A" w:rsidRPr="007910A9" w:rsidRDefault="0053350A" w:rsidP="005335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10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18632E" wp14:editId="3EA196C1">
            <wp:extent cx="4895215" cy="2353310"/>
            <wp:effectExtent l="0" t="0" r="635" b="8890"/>
            <wp:docPr id="2147083912" name="Picture 50" descr="A diagram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083912" name="Picture 50" descr="A diagram of a cel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7F2F79" w14:textId="4F70FA16" w:rsidR="0053350A" w:rsidRDefault="0053350A" w:rsidP="0053350A">
      <w:r w:rsidRPr="007910A9">
        <w:rPr>
          <w:rFonts w:ascii="Times New Roman" w:hAnsi="Times New Roman" w:cs="Times New Roman"/>
          <w:b/>
          <w:bCs/>
          <w:sz w:val="24"/>
          <w:szCs w:val="24"/>
        </w:rPr>
        <w:t xml:space="preserve">Legends to 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910A9">
        <w:rPr>
          <w:rFonts w:ascii="Times New Roman" w:hAnsi="Times New Roman" w:cs="Times New Roman"/>
          <w:b/>
          <w:bCs/>
          <w:sz w:val="24"/>
          <w:szCs w:val="24"/>
        </w:rPr>
        <w:t xml:space="preserve"> Figures: </w:t>
      </w:r>
    </w:p>
    <w:p w14:paraId="4BAC94A2" w14:textId="77777777" w:rsidR="00844D9F" w:rsidRPr="00B857FD" w:rsidRDefault="00844D9F" w:rsidP="00844D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57FD">
        <w:rPr>
          <w:rFonts w:ascii="Times New Roman" w:hAnsi="Times New Roman" w:cs="Times New Roman"/>
          <w:b/>
          <w:bCs/>
          <w:sz w:val="24"/>
          <w:szCs w:val="24"/>
        </w:rPr>
        <w:t>Supplementary Figures:  Figure S1:</w:t>
      </w:r>
      <w:r w:rsidRPr="00B857FD">
        <w:rPr>
          <w:rFonts w:ascii="Times New Roman" w:hAnsi="Times New Roman" w:cs="Times New Roman"/>
          <w:sz w:val="24"/>
          <w:szCs w:val="24"/>
        </w:rPr>
        <w:t xml:space="preserve"> </w:t>
      </w:r>
      <w:r w:rsidRPr="00844D9F">
        <w:rPr>
          <w:rFonts w:ascii="Times New Roman" w:hAnsi="Times New Roman" w:cs="Times New Roman"/>
          <w:sz w:val="24"/>
          <w:szCs w:val="24"/>
        </w:rPr>
        <w:t>(a) Uniformity of sample checked by plotting Time against FSC-A on ungated popul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57F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857FD">
        <w:rPr>
          <w:rFonts w:ascii="Times New Roman" w:hAnsi="Times New Roman" w:cs="Times New Roman"/>
          <w:sz w:val="24"/>
          <w:szCs w:val="24"/>
        </w:rPr>
        <w:t>) Discrimination of singlets and exclusion of doublets by plotting FSC-H against FSC-A on ungated population,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857FD">
        <w:rPr>
          <w:rFonts w:ascii="Times New Roman" w:hAnsi="Times New Roman" w:cs="Times New Roman"/>
          <w:sz w:val="24"/>
          <w:szCs w:val="24"/>
        </w:rPr>
        <w:t>) Discrimination of viable cells by plotting FSC-A against SSC-A on singlet cells,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857FD">
        <w:rPr>
          <w:rFonts w:ascii="Times New Roman" w:hAnsi="Times New Roman" w:cs="Times New Roman"/>
          <w:sz w:val="24"/>
          <w:szCs w:val="24"/>
        </w:rPr>
        <w:t>) T-cell population (CD3</w:t>
      </w:r>
      <w:r w:rsidRPr="00B857F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7FD">
        <w:rPr>
          <w:rFonts w:ascii="Times New Roman" w:hAnsi="Times New Roman" w:cs="Times New Roman"/>
          <w:sz w:val="24"/>
          <w:szCs w:val="24"/>
        </w:rPr>
        <w:t>) selected by plotting SSC-A against CD3 on viable cells and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857FD">
        <w:rPr>
          <w:rFonts w:ascii="Times New Roman" w:hAnsi="Times New Roman" w:cs="Times New Roman"/>
          <w:sz w:val="24"/>
          <w:szCs w:val="24"/>
        </w:rPr>
        <w:t>) CD3</w:t>
      </w:r>
      <w:r w:rsidRPr="00B857F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7FD">
        <w:rPr>
          <w:rFonts w:ascii="Times New Roman" w:hAnsi="Times New Roman" w:cs="Times New Roman"/>
          <w:sz w:val="24"/>
          <w:szCs w:val="24"/>
        </w:rPr>
        <w:t xml:space="preserve"> T-cells further divided into CD4</w:t>
      </w:r>
      <w:r w:rsidRPr="00B857F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7FD">
        <w:rPr>
          <w:rFonts w:ascii="Times New Roman" w:hAnsi="Times New Roman" w:cs="Times New Roman"/>
          <w:sz w:val="24"/>
          <w:szCs w:val="24"/>
        </w:rPr>
        <w:t xml:space="preserve"> and CD8</w:t>
      </w:r>
      <w:r w:rsidRPr="00B857F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7FD">
        <w:rPr>
          <w:rFonts w:ascii="Times New Roman" w:hAnsi="Times New Roman" w:cs="Times New Roman"/>
          <w:sz w:val="24"/>
          <w:szCs w:val="24"/>
        </w:rPr>
        <w:t xml:space="preserve"> T-cells by plotting CD4 against CD8 on CD3</w:t>
      </w:r>
      <w:r w:rsidRPr="00B857F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857FD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4F5A8F82" w14:textId="77777777" w:rsidR="0053350A" w:rsidRPr="007910A9" w:rsidRDefault="0053350A" w:rsidP="005335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7910A9">
        <w:rPr>
          <w:rFonts w:ascii="Times New Roman" w:hAnsi="Times New Roman" w:cs="Times New Roman"/>
          <w:sz w:val="24"/>
          <w:szCs w:val="24"/>
        </w:rPr>
        <w:t xml:space="preserve"> Sub-division of CD4+ T-cells: (a) CD4+ T-cells are further subdivided into two groups based on CD45RA that is 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 xml:space="preserve"> and 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. (b) Further, the 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 xml:space="preserve"> 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 xml:space="preserve"> population is divided into two subsets i.e. Naïve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12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 and T-effector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CD12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 and (c) 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 xml:space="preserve"> the population is also divided into two subsets i.e. T-effector memory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CD12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 and T-central memory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12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) based on CD197 and CD127 expression.</w:t>
      </w:r>
    </w:p>
    <w:p w14:paraId="6040496A" w14:textId="77777777" w:rsidR="0053350A" w:rsidRPr="007910A9" w:rsidRDefault="0053350A" w:rsidP="005335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7910A9">
        <w:rPr>
          <w:rFonts w:ascii="Times New Roman" w:hAnsi="Times New Roman" w:cs="Times New Roman"/>
          <w:sz w:val="24"/>
          <w:szCs w:val="24"/>
        </w:rPr>
        <w:t xml:space="preserve"> Sub-division of CD8+ T-cells: (a) CD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 xml:space="preserve"> T-cells are further subdivided into two groups based on CD45RA that is CD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 xml:space="preserve"> and CD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. (b) Further, the CD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 xml:space="preserve"> 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 xml:space="preserve"> population is divided into two subsets i.e. Naïve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62L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 and T-effector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CD62L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) and (c) CD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 xml:space="preserve"> the population is also divided into two subsets i.e. T-effector memory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CD62L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) and T-central memory (CD19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62L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 based on CD197 and CD62L expression.</w:t>
      </w:r>
    </w:p>
    <w:p w14:paraId="1D4D4386" w14:textId="77777777" w:rsidR="0053350A" w:rsidRPr="007910A9" w:rsidRDefault="0053350A" w:rsidP="005335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sz w:val="24"/>
          <w:szCs w:val="24"/>
        </w:rPr>
        <w:t>Figure S4:</w:t>
      </w:r>
      <w:r w:rsidRPr="007910A9">
        <w:rPr>
          <w:rFonts w:ascii="Times New Roman" w:hAnsi="Times New Roman" w:cs="Times New Roman"/>
          <w:sz w:val="24"/>
          <w:szCs w:val="24"/>
        </w:rPr>
        <w:t xml:space="preserve"> (a) Analysis of T-regulatory cells (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25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127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7910A9">
        <w:rPr>
          <w:rFonts w:ascii="Times New Roman" w:hAnsi="Times New Roman" w:cs="Times New Roman"/>
          <w:sz w:val="24"/>
          <w:szCs w:val="24"/>
        </w:rPr>
        <w:t>) was done by plotting CD25 against CD127 on 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 xml:space="preserve"> cells. (b) T-regulatory cells are further subdivided into 2 groups </w:t>
      </w:r>
      <w:r w:rsidRPr="007910A9">
        <w:rPr>
          <w:rFonts w:ascii="Times New Roman" w:hAnsi="Times New Roman" w:cs="Times New Roman"/>
          <w:sz w:val="24"/>
          <w:szCs w:val="24"/>
        </w:rPr>
        <w:lastRenderedPageBreak/>
        <w:t>i.e., Naïve (CD25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 and Memory (CD25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) based on CD25 and CD45RA. (c) Finally, naïve and memory T-regulatory cells are checked for the expression of CD152.</w:t>
      </w:r>
    </w:p>
    <w:p w14:paraId="38242141" w14:textId="77777777" w:rsidR="0053350A" w:rsidRPr="007910A9" w:rsidRDefault="0053350A" w:rsidP="005335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0A9">
        <w:rPr>
          <w:rFonts w:ascii="Times New Roman" w:hAnsi="Times New Roman" w:cs="Times New Roman"/>
          <w:b/>
          <w:bCs/>
          <w:sz w:val="24"/>
          <w:szCs w:val="24"/>
        </w:rPr>
        <w:t>Figure S5:</w:t>
      </w:r>
      <w:r w:rsidRPr="007910A9">
        <w:rPr>
          <w:rFonts w:ascii="Times New Roman" w:hAnsi="Times New Roman" w:cs="Times New Roman"/>
          <w:sz w:val="24"/>
          <w:szCs w:val="24"/>
        </w:rPr>
        <w:t xml:space="preserve"> (a) Analysis of circulating T follicular helper cells (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45RA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C185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 was done by plotting CD45RA against CD185 on CD4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 xml:space="preserve"> cells. (b) Circulating T Follicular helper cells are further sub-divided into 4 groups i.e., Effector (CD279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27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), Central Memory (CD279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7910A9">
        <w:rPr>
          <w:rFonts w:ascii="Times New Roman" w:hAnsi="Times New Roman" w:cs="Times New Roman"/>
          <w:sz w:val="24"/>
          <w:szCs w:val="24"/>
        </w:rPr>
        <w:t>CD27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>), CD27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279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910A9">
        <w:rPr>
          <w:rFonts w:ascii="Times New Roman" w:hAnsi="Times New Roman" w:cs="Times New Roman"/>
          <w:sz w:val="24"/>
          <w:szCs w:val="24"/>
        </w:rPr>
        <w:t xml:space="preserve"> and CD279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10A9">
        <w:rPr>
          <w:rFonts w:ascii="Times New Roman" w:hAnsi="Times New Roman" w:cs="Times New Roman"/>
          <w:sz w:val="24"/>
          <w:szCs w:val="24"/>
        </w:rPr>
        <w:t>CD278</w:t>
      </w:r>
      <w:r w:rsidRPr="007910A9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proofErr w:type="spellStart"/>
      <w:r w:rsidRPr="007910A9">
        <w:rPr>
          <w:rFonts w:ascii="Times New Roman" w:hAnsi="Times New Roman" w:cs="Times New Roman"/>
          <w:sz w:val="24"/>
          <w:szCs w:val="24"/>
        </w:rPr>
        <w:t>cT</w:t>
      </w:r>
      <w:r w:rsidRPr="007910A9">
        <w:rPr>
          <w:rFonts w:ascii="Times New Roman" w:hAnsi="Times New Roman" w:cs="Times New Roman"/>
          <w:sz w:val="24"/>
          <w:szCs w:val="24"/>
          <w:vertAlign w:val="subscript"/>
        </w:rPr>
        <w:t>FH</w:t>
      </w:r>
      <w:proofErr w:type="spellEnd"/>
      <w:r w:rsidRPr="007910A9">
        <w:rPr>
          <w:rFonts w:ascii="Times New Roman" w:hAnsi="Times New Roman" w:cs="Times New Roman"/>
          <w:sz w:val="24"/>
          <w:szCs w:val="24"/>
        </w:rPr>
        <w:t xml:space="preserve"> based on expression of CD278 and CD279.</w:t>
      </w:r>
    </w:p>
    <w:p w14:paraId="7AD49547" w14:textId="77777777" w:rsidR="00B4581A" w:rsidRDefault="00B4581A"/>
    <w:sectPr w:rsidR="00B4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50A"/>
    <w:rsid w:val="002712F8"/>
    <w:rsid w:val="002B74F7"/>
    <w:rsid w:val="004A6029"/>
    <w:rsid w:val="0053350A"/>
    <w:rsid w:val="00595A78"/>
    <w:rsid w:val="00844D9F"/>
    <w:rsid w:val="00AB3B8D"/>
    <w:rsid w:val="00B4581A"/>
    <w:rsid w:val="00E5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B3852"/>
  <w15:chartTrackingRefBased/>
  <w15:docId w15:val="{30F735D1-B715-4970-B861-68EFA2B8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50A"/>
  </w:style>
  <w:style w:type="paragraph" w:styleId="Heading1">
    <w:name w:val="heading 1"/>
    <w:basedOn w:val="Normal"/>
    <w:next w:val="Normal"/>
    <w:link w:val="Heading1Char"/>
    <w:uiPriority w:val="9"/>
    <w:qFormat/>
    <w:rsid w:val="005335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5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5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5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5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5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5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5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5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5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5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5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5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5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5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5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5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5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5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5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5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5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5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VIG</dc:creator>
  <cp:keywords/>
  <dc:description/>
  <cp:lastModifiedBy>MOHINI VIG</cp:lastModifiedBy>
  <cp:revision>3</cp:revision>
  <dcterms:created xsi:type="dcterms:W3CDTF">2025-03-25T09:36:00Z</dcterms:created>
  <dcterms:modified xsi:type="dcterms:W3CDTF">2025-05-26T06:11:00Z</dcterms:modified>
</cp:coreProperties>
</file>